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1176"/>
        <w:gridCol w:w="1086"/>
        <w:gridCol w:w="1080"/>
        <w:gridCol w:w="1440"/>
        <w:gridCol w:w="1440"/>
      </w:tblGrid>
      <w:tr>
        <w:trPr>
          <w:trHeight w:val="765" w:hRule="atLeast"/>
        </w:trPr>
        <w:tc>
          <w:tcPr>
            <w:tcW w:w="169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iRNA</w:t>
            </w:r>
          </w:p>
        </w:tc>
        <w:tc>
          <w:tcPr>
            <w:tcW w:w="117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CF-7</w:t>
            </w:r>
          </w:p>
        </w:tc>
        <w:tc>
          <w:tcPr>
            <w:tcW w:w="108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738" w:leader="none"/>
              </w:tabs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DA-MB-231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DA-MB-468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Fold change </w:t>
              <w:br/>
            </w:r>
            <w:r>
              <w:rPr>
                <w:b/>
                <w:bCs/>
                <w:kern w:val="0"/>
                <w:szCs w:val="21"/>
              </w:rPr>
              <w:t>(</w:t>
            </w:r>
            <w:r>
              <w:rPr>
                <w:b/>
                <w:bCs/>
                <w:kern w:val="0"/>
                <w:szCs w:val="21"/>
              </w:rPr>
              <w:t>231 vs. MCF-7</w:t>
            </w:r>
            <w:r>
              <w:rPr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Fold change </w:t>
            </w:r>
            <w:r>
              <w:rPr>
                <w:b/>
                <w:bCs/>
                <w:kern w:val="0"/>
                <w:szCs w:val="21"/>
              </w:rPr>
              <w:t>(468</w:t>
            </w:r>
            <w:r>
              <w:rPr>
                <w:b/>
                <w:bCs/>
                <w:kern w:val="0"/>
                <w:szCs w:val="21"/>
              </w:rPr>
              <w:t xml:space="preserve"> vs. MCF-7</w:t>
            </w:r>
            <w:r>
              <w:rPr>
                <w:b/>
                <w:bCs/>
                <w:kern w:val="0"/>
                <w:szCs w:val="21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99b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0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05*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19a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8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5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38-2*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>
        <w:trPr>
          <w:trHeight w:val="158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18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>
        <w:trPr>
          <w:trHeight w:val="157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sa-miR-</w:t>
            </w:r>
            <w:r>
              <w:rPr>
                <w:kern w:val="0"/>
                <w:szCs w:val="21"/>
              </w:rPr>
              <w:t>9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2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1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87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3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85-3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90-3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5*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>
        <w:trPr>
          <w:trHeight w:val="10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let-7a-2*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>
        <w:trPr>
          <w:trHeight w:val="10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sa-miR-</w:t>
            </w:r>
            <w:r>
              <w:rPr>
                <w:kern w:val="0"/>
                <w:szCs w:val="21"/>
              </w:rPr>
              <w:t>18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>
          <w:trHeight w:val="10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sa-miR-</w:t>
            </w:r>
            <w:r>
              <w:rPr>
                <w:kern w:val="0"/>
                <w:szCs w:val="21"/>
              </w:rPr>
              <w:t>18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08a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2*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08b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let-7d*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9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7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5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9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93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9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6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01a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3a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19e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7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93b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25-5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9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39-5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76-3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74b*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13b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46b-3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40*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21*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5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42-3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3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6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4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9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47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94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8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51-5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24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8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8-5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7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74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9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2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let-7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5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8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9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3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40-3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.2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8.27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40-5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.2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.58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0e*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8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3b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1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.6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2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0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43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9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75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8.8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.57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9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1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7*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74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.25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0a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6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5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1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06a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21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8a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9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9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90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9b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6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91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74-3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7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39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8b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6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let-7g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3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let-7d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0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9a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6.5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.4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0.9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9.61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6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5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9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4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7a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7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26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3a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4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8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87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4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1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let-7a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8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6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7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3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5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43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.6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7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5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51-3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3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0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0b*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5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9-5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4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3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let-7f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04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6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64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4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9b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6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74-5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7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0a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64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5b-1*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7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9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9a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8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4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7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9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40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5.0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.9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4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8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5b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.8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.7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8.5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8.00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let-7b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3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4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96a*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2*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6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7b*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5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5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0d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5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20a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3 </w:t>
            </w:r>
          </w:p>
        </w:tc>
      </w:tr>
      <w:tr>
        <w:trPr>
          <w:trHeight w:val="330" w:hRule="atLeast"/>
        </w:trPr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20c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6 </w:t>
            </w:r>
          </w:p>
        </w:tc>
      </w:tr>
      <w:tr>
        <w:trPr>
          <w:trHeight w:val="330" w:hRule="atLeast"/>
        </w:trPr>
        <w:tc>
          <w:tcPr>
            <w:tcW w:w="16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22a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3 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AdvTT94c8263f.I;Times New Roman" w:hAnsi="AdvTT94c8263f.I;Times New Roman" w:cs="AdvTT94c8263f.I;Times New Roman"/>
          <w:color w:val="000000"/>
          <w:kern w:val="0"/>
          <w:szCs w:val="21"/>
        </w:rPr>
      </w:pPr>
      <w:r>
        <w:rPr>
          <w:rFonts w:cs="AdvTT94c8263f.I;Times New Roman" w:ascii="AdvTT94c8263f.I;Times New Roman" w:hAnsi="AdvTT94c8263f.I;Times New Roman"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480"/>
        <w:rPr>
          <w:rFonts w:ascii="AdvTT94c8263f.I;Times New Roman" w:hAnsi="AdvTT94c8263f.I;Times New Roman" w:cs="AdvTT94c8263f.I;Times New Roman"/>
          <w:color w:val="000000"/>
          <w:kern w:val="0"/>
          <w:szCs w:val="21"/>
        </w:rPr>
      </w:pPr>
      <w:r>
        <w:rPr>
          <w:rFonts w:cs="AdvTT94c8263f.I;Times New Roman" w:ascii="AdvTT94c8263f.I;Times New Roman" w:hAnsi="AdvTT94c8263f.I;Times New Roman"/>
          <w:color w:val="000000"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806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TT94c8263f.I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1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4T01:46:00Z</dcterms:created>
  <dc:creator>番茄花园</dc:creator>
  <dc:description/>
  <cp:keywords/>
  <dc:language>en-US</dc:language>
  <cp:lastModifiedBy>番茄花园</cp:lastModifiedBy>
  <dcterms:modified xsi:type="dcterms:W3CDTF">2010-10-07T05:43:00Z</dcterms:modified>
  <cp:revision>3</cp:revision>
  <dc:subject/>
  <dc:title/>
</cp:coreProperties>
</file>